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0EB7C" w14:textId="13BD4F9B" w:rsidR="00C04DCC" w:rsidRPr="00946736" w:rsidRDefault="00C04DCC" w:rsidP="00C04DCC">
      <w:pPr>
        <w:tabs>
          <w:tab w:val="right" w:pos="900"/>
          <w:tab w:val="left" w:pos="1080"/>
        </w:tabs>
        <w:spacing w:after="120" w:line="480" w:lineRule="auto"/>
        <w:ind w:left="397" w:hanging="397"/>
        <w:rPr>
          <w:rFonts w:ascii="Times New Roman" w:hAnsi="Times New Roman" w:cs="Times New Roman"/>
          <w:sz w:val="24"/>
          <w:szCs w:val="24"/>
        </w:rPr>
      </w:pPr>
      <w:r w:rsidRPr="00946736">
        <w:rPr>
          <w:rFonts w:ascii="Times New Roman" w:hAnsi="Times New Roman" w:cs="Times New Roman"/>
          <w:b/>
          <w:sz w:val="24"/>
          <w:szCs w:val="24"/>
        </w:rPr>
        <w:t>Table S2</w:t>
      </w:r>
      <w:r w:rsidR="00851B5C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9467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6736">
        <w:rPr>
          <w:rFonts w:ascii="Times New Roman" w:hAnsi="Times New Roman" w:cs="Times New Roman"/>
          <w:sz w:val="24"/>
          <w:szCs w:val="24"/>
        </w:rPr>
        <w:t>Cochrane search queries</w:t>
      </w:r>
    </w:p>
    <w:tbl>
      <w:tblPr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7035"/>
        <w:gridCol w:w="1300"/>
      </w:tblGrid>
      <w:tr w:rsidR="00C04DCC" w:rsidRPr="00946736" w14:paraId="6A9A87FB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noWrap/>
            <w:vAlign w:val="bottom"/>
            <w:hideMark/>
          </w:tcPr>
          <w:p w14:paraId="4E36C1AC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3814" w:type="pct"/>
            <w:shd w:val="clear" w:color="auto" w:fill="FFFFFF" w:themeFill="background1"/>
            <w:noWrap/>
            <w:vAlign w:val="bottom"/>
            <w:hideMark/>
          </w:tcPr>
          <w:p w14:paraId="25B0C438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COCHRANE Search Query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09645EE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#Hits</w:t>
            </w:r>
          </w:p>
        </w:tc>
      </w:tr>
      <w:tr w:rsidR="00C04DCC" w:rsidRPr="00946736" w14:paraId="2F7D03B6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455F98E0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7F78AA67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SH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escriptor: [Breast Neoplasms]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532E3A3C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9753</w:t>
            </w:r>
          </w:p>
        </w:tc>
      </w:tr>
      <w:tr w:rsidR="00C04DCC" w:rsidRPr="00946736" w14:paraId="77D4662E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6A0436E1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EBA46C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(breast) and (cancer* or tumor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umour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carcinoma* or neoplasm* or carcinogen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align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*)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0B3B2A5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3196</w:t>
            </w:r>
          </w:p>
        </w:tc>
      </w:tr>
      <w:tr w:rsidR="00C04DCC" w:rsidRPr="00946736" w14:paraId="223B715D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2A60E85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62BE7F10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#1 or #2 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411D75C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3196</w:t>
            </w:r>
          </w:p>
        </w:tc>
      </w:tr>
      <w:tr w:rsidR="00C04DCC" w:rsidRPr="00946736" w14:paraId="4C6192E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D78C71D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7D7B8490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asta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advance* or second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curre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operab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ssemina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* or incur*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06999123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29979</w:t>
            </w:r>
          </w:p>
        </w:tc>
      </w:tr>
      <w:tr w:rsidR="00C04DCC" w:rsidRPr="00946736" w14:paraId="1AAA0430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64D81A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7674E146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#3 and #4 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7CF33E4D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1913</w:t>
            </w:r>
          </w:p>
        </w:tc>
      </w:tr>
      <w:tr w:rsidR="00C04DCC" w:rsidRPr="00946736" w14:paraId="0493539A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076F74C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9E02A9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SH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escriptor: [Drug Therapy]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07CDFDE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26749</w:t>
            </w:r>
          </w:p>
        </w:tc>
      </w:tr>
      <w:tr w:rsidR="00C04DCC" w:rsidRPr="00946736" w14:paraId="5449F5FF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22FB0101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126256D6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herapy, Drug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rug Therap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herapies, Drug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emotherap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emotherap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acotherap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acotherapi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rug Therap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antineoplastic* or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llia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61AA108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82445</w:t>
            </w:r>
          </w:p>
        </w:tc>
      </w:tr>
      <w:tr w:rsidR="00C04DCC" w:rsidRPr="00946736" w14:paraId="61489531" w14:textId="77777777" w:rsidTr="00044631">
        <w:trPr>
          <w:trHeight w:val="18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346F0C6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233ACFC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i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i0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ra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bumin bound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bumin-bound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za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o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io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8133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18133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ris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ri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ro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ormo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e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exo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un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finn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ta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b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2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bt02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di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itot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b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noparticle albumin bound 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259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259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g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ita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litaxel na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de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re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xce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x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x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ax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c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u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drug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yco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yewta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cli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242371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4739</w:t>
            </w:r>
          </w:p>
        </w:tc>
      </w:tr>
      <w:tr w:rsidR="00C04DCC" w:rsidRPr="00946736" w14:paraId="444753A5" w14:textId="77777777" w:rsidTr="00044631">
        <w:trPr>
          <w:trHeight w:val="9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38907435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18C6F551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axot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xot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efre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etaxel accor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t 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t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benzo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r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utoxycarb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0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acetyl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rt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utoxycarb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0 deacetyl 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benzoyltax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62850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62850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doc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6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569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axot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x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etaxe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3BDD2A9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230</w:t>
            </w:r>
          </w:p>
        </w:tc>
      </w:tr>
      <w:tr w:rsidR="00C04DCC" w:rsidRPr="00946736" w14:paraId="78BBEE26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7F60A7E5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A15FCEB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' deoxy 2', 2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fluorocy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', 2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fluorodeoxycy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fluorodeoxycy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citabine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c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z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8801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y18801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mcitab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78949F9B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398</w:t>
            </w:r>
          </w:p>
        </w:tc>
      </w:tr>
      <w:tr w:rsidR="00C04DCC" w:rsidRPr="00946736" w14:paraId="34C08F4D" w14:textId="77777777" w:rsidTr="00044631">
        <w:trPr>
          <w:trHeight w:val="6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CAC16EC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0F843F5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' deoxy 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n4 (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ntyloxycarbo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 cytid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pecit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cans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9 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9-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9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09 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09-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0919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xelo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pecitab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5F54013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536</w:t>
            </w:r>
          </w:p>
        </w:tc>
      </w:tr>
      <w:tr w:rsidR="00C04DCC" w:rsidRPr="00946736" w14:paraId="0886D143" w14:textId="77777777" w:rsidTr="00044631">
        <w:trPr>
          <w:trHeight w:val="9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A464667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507B78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ranhydrovin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hydrovinblast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, 5' no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x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3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x53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una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xel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w 23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w230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vel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vir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el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orelb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vinorelbin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tartr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inorelbine tartr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419B02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904</w:t>
            </w:r>
          </w:p>
        </w:tc>
      </w:tr>
      <w:tr w:rsidR="00C04DCC" w:rsidRPr="00946736" w14:paraId="78168E75" w14:textId="77777777" w:rsidTr="00044631">
        <w:trPr>
          <w:trHeight w:val="78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3716A0B3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13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7A1FD70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7, 11 dihydroxy 8, 8, 10, 12, 16 pentamethyl 3 [1 methyl 2 (2 methyl 4 thiazolyl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the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] 17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bicycl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[14.1.0] heptadecane 5, 9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epothilo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4755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47550 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47550-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24755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247550 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ms247550-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xemp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xempr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kit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71042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71042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xabepilo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328A20BC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91</w:t>
            </w:r>
          </w:p>
        </w:tc>
      </w:tr>
      <w:tr w:rsidR="00C04DCC" w:rsidRPr="00946736" w14:paraId="138D0174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1464074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C77200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 738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738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ibul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si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ibul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mesyl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alav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ib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611591F3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60</w:t>
            </w:r>
          </w:p>
        </w:tc>
      </w:tr>
      <w:tr w:rsidR="00C04DCC" w:rsidRPr="00946736" w14:paraId="731FA0A1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237D8161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20D92F98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tuz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v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7048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7048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evacizuma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4703AD64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086</w:t>
            </w:r>
          </w:p>
        </w:tc>
      </w:tr>
      <w:tr w:rsidR="00C04DCC" w:rsidRPr="00946736" w14:paraId="59A96838" w14:textId="77777777" w:rsidTr="00044631">
        <w:trPr>
          <w:trHeight w:val="27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1F622F6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14C095D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10 [(3 amino 2, 3, 6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ideox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lph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v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rabino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xopyranos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oxy] 8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lycolo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7, 8, 9, 10 tetrahydro 6, 8, 11 trihydroxy 1 methoxy 5, 1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phthacene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lycolo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2, 3, 4, 6, 11 hexahydro 3, 5, 12 trihydroxy 10 methoxy 6, 11 dioxo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phthacen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3 amino 2, 3, 6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ideoxy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lph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v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rabino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xopyranos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o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4'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, 4' ep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ina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, 4' ep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ll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-cel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ox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o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d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f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l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rubi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rubic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c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orub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mi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56942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icin pd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harm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harm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harm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armorubu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id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pi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3B41781B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2329</w:t>
            </w:r>
          </w:p>
        </w:tc>
      </w:tr>
      <w:tr w:rsidR="00C04DCC" w:rsidRPr="00946736" w14:paraId="355111B1" w14:textId="77777777" w:rsidTr="00044631">
        <w:trPr>
          <w:trHeight w:val="562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30FFFF6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27DB757B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1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ydroxydaun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 hydroxydaun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.d.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ic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.f.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.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amyc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c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imed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mmin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el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ely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elyx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/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cino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xorubi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ox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i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liposomal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l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 hydro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oxorubic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i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, liposoma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vac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armiblast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 1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10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d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d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somal 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cc 4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cc46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yoc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2312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2312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gylated liposomal 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olyethylene glycol-coated liposomal 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sto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s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525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p2525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ub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ubid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arcodox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l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 9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xorubic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936C5D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6255</w:t>
            </w:r>
          </w:p>
        </w:tc>
      </w:tr>
      <w:tr w:rsidR="00C04DCC" w:rsidRPr="00946736" w14:paraId="649436A5" w14:textId="77777777" w:rsidTr="00044631">
        <w:trPr>
          <w:trHeight w:val="71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02207072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18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1868148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2 chloroethyl) amino] tetrahydro (2h) 1, 3,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zaphosphor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ox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bet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amino]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osphacyclohex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2 chloroethyl) amino]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3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za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osphacyclohex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 [bis (2 chloroethyl) amino] (2h) 1, 3,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zaphosphorina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ox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2h 1, 3, 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xazaphosphor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[bis (2 chloroethyl) amino] tetrahydro 2 ox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kyr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 51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b 518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51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b518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l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clofosfam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clol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clox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laf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-cel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fo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m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fosf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fosf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yclophosphamid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sop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mide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st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ph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phosp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phosph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x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lyophilize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cycl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hosphat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-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oxon-a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ndu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nox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dox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lyophilized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it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, n bis (2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 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ropylene phosphoric acid ester diam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, n bis (2 chloroethyl) n' 3 (hydroxypropyl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hosphorodiamidi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cid intramolecular este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n, n bis (beta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hlorethy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n' ortho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rimethylenphosphorsaureesterdi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eos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eos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ris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627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67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ocyt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rocytox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m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nd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yklofosfa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hospham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101A8605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8450</w:t>
            </w:r>
          </w:p>
        </w:tc>
      </w:tr>
      <w:tr w:rsidR="00C04DCC" w:rsidRPr="00946736" w14:paraId="0E986E18" w14:textId="77777777" w:rsidTr="00044631">
        <w:trPr>
          <w:trHeight w:val="21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25014710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D0FF29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, 4 dioxo 5 fluoropyrimidi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, 4 pyrimidinedion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fluoropyrimidine 2, 4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 fluoro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5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cu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tino-he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dru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gi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nkef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flude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u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ud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fu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uroflu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662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vof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pl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uracil 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uracil sodi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ced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acil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o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roblas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c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891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989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891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1989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iboflu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 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2-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2 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2-975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ol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flah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to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erru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luorouraci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7DAC3DB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8468</w:t>
            </w:r>
          </w:p>
        </w:tc>
      </w:tr>
      <w:tr w:rsidR="00C04DCC" w:rsidRPr="00946736" w14:paraId="72C9D10C" w14:textId="77777777" w:rsidTr="00044631">
        <w:trPr>
          <w:trHeight w:val="8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08C457C7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6F682496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i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iocis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iocys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lastol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ri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ddp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diamin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e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e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platinu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ii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dichloroplatinu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idiammine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adia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ineplatinu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ii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latinum i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mine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mineplatinu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ii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mineplatinu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mineplatinu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ii)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ous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iamino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 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 platinum (ii) diamino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(ii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 platinum diamine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e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 platinum diamino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id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-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 liposomal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 therapeutic implant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-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bew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toplati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tosp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iamin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dichlor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hlorodiammine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ci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lvec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emop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der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plat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somal cisplat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pi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501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pi501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eo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iyap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k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801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veldex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1987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a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bla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di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ol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a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ol-a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ox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(11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(ii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um (ii) diamino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num diamine dichlorid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e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ino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dichl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st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i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lat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n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omc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icat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i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077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ecno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plat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095090A5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8800</w:t>
            </w:r>
          </w:p>
        </w:tc>
      </w:tr>
      <w:tr w:rsidR="00C04DCC" w:rsidRPr="00946736" w14:paraId="35BA6ABB" w14:textId="77777777" w:rsidTr="00044631">
        <w:trPr>
          <w:trHeight w:val="3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4365A1A9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21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2CF7A43E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(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lastoca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oplat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p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platin a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rboplat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rboplat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b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rboplatin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der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plati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s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undbe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t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p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BDCA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platinum i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 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(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 platinum ii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cyclobuta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arboxylat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is (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) (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o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) platinum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lta west carboplat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arboxylat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cyclobuta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arboxylat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cyclobutanedicarboxylatopl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bak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rc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fa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jm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jm-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kemoca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sc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24124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ncocar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rapl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raplatin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raplatin-a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rapla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cis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carboxylatediam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diamino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platinum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iammine</w:t>
            </w:r>
            <w:proofErr w:type="spell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1, 1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yclobutanedicarboxy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arboplati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33649BD1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3425</w:t>
            </w:r>
          </w:p>
        </w:tc>
      </w:tr>
      <w:tr w:rsidR="00C04DCC" w:rsidRPr="00946736" w14:paraId="15035BE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4B9D5E8D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6F412029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6 or #7 or #8 or #9 or #10 or #11 or #12 or #13 or #14 or #15 or #16 or #17 or #18 or #19 or #20 or #21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307BB60A" w14:textId="77777777" w:rsidR="00C04DCC" w:rsidRPr="00542E58" w:rsidRDefault="00C04DCC" w:rsidP="000446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28169</w:t>
            </w:r>
          </w:p>
        </w:tc>
      </w:tr>
      <w:tr w:rsidR="00C04DCC" w:rsidRPr="00946736" w14:paraId="29A4EFB2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3CE95E39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FD0781D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5 and #22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5B9CCE58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7775</w:t>
            </w:r>
          </w:p>
        </w:tc>
      </w:tr>
      <w:tr w:rsidR="00C04DCC" w:rsidRPr="00946736" w14:paraId="3C8DA9EC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378C3E74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1A44CA39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 xml:space="preserve">Clinical </w:t>
            </w:r>
            <w:proofErr w:type="spellStart"/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Trial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5C0EBDA1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94890</w:t>
            </w:r>
          </w:p>
        </w:tc>
      </w:tr>
      <w:tr w:rsidR="00C04DCC" w:rsidRPr="00946736" w14:paraId="48777ABF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21BC93CF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A7F3434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Clinical Trial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5D029E15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528989</w:t>
            </w:r>
          </w:p>
        </w:tc>
      </w:tr>
      <w:tr w:rsidR="00C04DCC" w:rsidRPr="00946736" w14:paraId="59105A76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2AACD98A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4422490A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Phase 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Phase I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Phase II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”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“</w:t>
            </w: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Phase IV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7258F087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40741</w:t>
            </w:r>
          </w:p>
        </w:tc>
      </w:tr>
      <w:tr w:rsidR="00C04DCC" w:rsidRPr="00946736" w14:paraId="17D213AF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636B3E9A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244D7CB4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#24 or #25 or #26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4BB5C84D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537954</w:t>
            </w:r>
          </w:p>
        </w:tc>
      </w:tr>
      <w:tr w:rsidR="00C04DCC" w:rsidRPr="00946736" w14:paraId="2F8EB8FF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7149CEA7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789D1B5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#23 and #27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3D3EDC1A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6023</w:t>
            </w:r>
          </w:p>
        </w:tc>
      </w:tr>
      <w:tr w:rsidR="00C04DCC" w:rsidRPr="00946736" w14:paraId="7D5278D1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115BE987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0E1AA02F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se </w:t>
            </w:r>
            <w:proofErr w:type="spellStart"/>
            <w:proofErr w:type="gram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port:ti</w:t>
            </w:r>
            <w:proofErr w:type="gramEnd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,ab,kw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E7FF122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3293</w:t>
            </w:r>
          </w:p>
        </w:tc>
      </w:tr>
      <w:tr w:rsidR="00C04DCC" w:rsidRPr="00946736" w14:paraId="7359C43A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FF1F777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60AF6EB7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view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45373E31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4341</w:t>
            </w:r>
          </w:p>
        </w:tc>
      </w:tr>
      <w:tr w:rsidR="00C04DCC" w:rsidRPr="00946736" w14:paraId="4210615C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55C9CA86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96B4E6C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etter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64AC539C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6769</w:t>
            </w:r>
          </w:p>
        </w:tc>
      </w:tr>
      <w:tr w:rsidR="00C04DCC" w:rsidRPr="00946736" w14:paraId="538DF0E8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0973F086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FDEFFF3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Historical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rticle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690DDAC0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379</w:t>
            </w:r>
          </w:p>
        </w:tc>
      </w:tr>
      <w:tr w:rsidR="00C04DCC" w:rsidRPr="00946736" w14:paraId="5F6FD43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075FE979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058C7DBC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systematic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view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79C0404D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210</w:t>
            </w:r>
          </w:p>
        </w:tc>
      </w:tr>
      <w:tr w:rsidR="00C04DCC" w:rsidRPr="00946736" w14:paraId="148D8416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602D20C3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E4ED06D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mment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709EBB8A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843</w:t>
            </w:r>
          </w:p>
        </w:tc>
      </w:tr>
      <w:tr w:rsidR="00C04DCC" w:rsidRPr="00946736" w14:paraId="14DC790A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141109A6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35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6CABEDFC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case </w:t>
            </w: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eport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1AD5BDBB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505</w:t>
            </w:r>
          </w:p>
        </w:tc>
      </w:tr>
      <w:tr w:rsidR="00C04DCC" w:rsidRPr="00946736" w14:paraId="7F36F701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691C40C2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7BED414B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editorial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57EECCE3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486</w:t>
            </w:r>
          </w:p>
        </w:tc>
      </w:tr>
      <w:tr w:rsidR="00C04DCC" w:rsidRPr="00946736" w14:paraId="1496B9CC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7AAED9B2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20E27714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terview:pt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2AFF0605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4</w:t>
            </w:r>
          </w:p>
        </w:tc>
      </w:tr>
      <w:tr w:rsidR="00C04DCC" w:rsidRPr="00946736" w14:paraId="58864397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756281A0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F13D201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#29 or #30 or #31 or #32 or #33 or #34 or #35 or #36 or #37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166C6C5F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17801</w:t>
            </w:r>
          </w:p>
        </w:tc>
      </w:tr>
      <w:tr w:rsidR="00C04DCC" w:rsidRPr="00946736" w14:paraId="3F9A047C" w14:textId="77777777" w:rsidTr="00044631">
        <w:trPr>
          <w:trHeight w:val="30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31DBD1D8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590E2B13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#28 not #38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bottom"/>
            <w:hideMark/>
          </w:tcPr>
          <w:p w14:paraId="0F976F6B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5778</w:t>
            </w:r>
          </w:p>
        </w:tc>
      </w:tr>
      <w:tr w:rsidR="00C04DCC" w:rsidRPr="00946736" w14:paraId="37CDA8DB" w14:textId="77777777" w:rsidTr="00044631">
        <w:trPr>
          <w:trHeight w:val="260"/>
        </w:trPr>
        <w:tc>
          <w:tcPr>
            <w:tcW w:w="481" w:type="pct"/>
            <w:shd w:val="clear" w:color="auto" w:fill="FFFFFF" w:themeFill="background1"/>
            <w:vAlign w:val="bottom"/>
            <w:hideMark/>
          </w:tcPr>
          <w:p w14:paraId="12AACDC2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3814" w:type="pct"/>
            <w:shd w:val="clear" w:color="auto" w:fill="FFFFFF" w:themeFill="background1"/>
            <w:vAlign w:val="bottom"/>
            <w:hideMark/>
          </w:tcPr>
          <w:p w14:paraId="3DA4549B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#39 Publication Year from 1996 to 2016, in Trials</w:t>
            </w:r>
          </w:p>
        </w:tc>
        <w:tc>
          <w:tcPr>
            <w:tcW w:w="705" w:type="pct"/>
            <w:shd w:val="clear" w:color="auto" w:fill="FFFFFF" w:themeFill="background1"/>
            <w:vAlign w:val="bottom"/>
            <w:hideMark/>
          </w:tcPr>
          <w:p w14:paraId="644EA2EF" w14:textId="77777777" w:rsidR="00C04DCC" w:rsidRPr="00542E58" w:rsidRDefault="00C04DCC" w:rsidP="00044631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42E5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3692</w:t>
            </w:r>
          </w:p>
        </w:tc>
      </w:tr>
    </w:tbl>
    <w:p w14:paraId="45F1DCFC" w14:textId="77777777" w:rsidR="002B7C11" w:rsidRDefault="00851B5C"/>
    <w:sectPr w:rsidR="002B7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C42C6"/>
    <w:multiLevelType w:val="hybridMultilevel"/>
    <w:tmpl w:val="E80CD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87CBD"/>
    <w:multiLevelType w:val="hybridMultilevel"/>
    <w:tmpl w:val="623061F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7694B"/>
    <w:multiLevelType w:val="hybridMultilevel"/>
    <w:tmpl w:val="56EE6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D61B8"/>
    <w:multiLevelType w:val="singleLevel"/>
    <w:tmpl w:val="59EE8634"/>
    <w:name w:val="WWln3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" w15:restartNumberingAfterBreak="0">
    <w:nsid w:val="401A77DA"/>
    <w:multiLevelType w:val="hybridMultilevel"/>
    <w:tmpl w:val="9894FCCA"/>
    <w:lvl w:ilvl="0" w:tplc="D91CC9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4247A8"/>
    <w:multiLevelType w:val="multilevel"/>
    <w:tmpl w:val="80BA0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B82656"/>
    <w:multiLevelType w:val="hybridMultilevel"/>
    <w:tmpl w:val="CCD48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FD2655"/>
    <w:multiLevelType w:val="hybridMultilevel"/>
    <w:tmpl w:val="9E128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76030E"/>
    <w:multiLevelType w:val="multilevel"/>
    <w:tmpl w:val="BE847810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570"/>
        </w:tabs>
        <w:ind w:left="570" w:hanging="48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70"/>
        </w:tabs>
        <w:ind w:left="1170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4290"/>
        </w:tabs>
        <w:ind w:left="4290" w:hanging="960"/>
      </w:pPr>
      <w:rPr>
        <w:rFonts w:ascii="Times New Roman" w:hAnsi="Times New Roman" w:cs="Times New Roman"/>
        <w:b/>
        <w:i w:val="0"/>
        <w:caps w:val="0"/>
        <w:color w:val="000000" w:themeColor="text1"/>
        <w:sz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9" w15:restartNumberingAfterBreak="0">
    <w:nsid w:val="6C1F354F"/>
    <w:multiLevelType w:val="hybridMultilevel"/>
    <w:tmpl w:val="A328D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CF0C91"/>
    <w:multiLevelType w:val="hybridMultilevel"/>
    <w:tmpl w:val="87705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9879C5"/>
    <w:multiLevelType w:val="hybridMultilevel"/>
    <w:tmpl w:val="AD040B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AF3D20"/>
    <w:multiLevelType w:val="hybridMultilevel"/>
    <w:tmpl w:val="F64EA48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1"/>
  </w:num>
  <w:num w:numId="5">
    <w:abstractNumId w:val="5"/>
  </w:num>
  <w:num w:numId="6">
    <w:abstractNumId w:val="8"/>
  </w:num>
  <w:num w:numId="7">
    <w:abstractNumId w:val="3"/>
  </w:num>
  <w:num w:numId="8">
    <w:abstractNumId w:val="12"/>
  </w:num>
  <w:num w:numId="9">
    <w:abstractNumId w:val="11"/>
  </w:num>
  <w:num w:numId="10">
    <w:abstractNumId w:val="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CC"/>
    <w:rsid w:val="00824326"/>
    <w:rsid w:val="00851B5C"/>
    <w:rsid w:val="00C04DCC"/>
    <w:rsid w:val="00FF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75F3"/>
  <w15:chartTrackingRefBased/>
  <w15:docId w15:val="{48BAB04E-EB1F-451C-ACE0-2C514F93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4DCC"/>
  </w:style>
  <w:style w:type="paragraph" w:styleId="Heading1">
    <w:name w:val="heading 1"/>
    <w:next w:val="Paragraph"/>
    <w:link w:val="Heading1Char"/>
    <w:qFormat/>
    <w:rsid w:val="00C04DCC"/>
    <w:pPr>
      <w:keepNext/>
      <w:keepLines/>
      <w:numPr>
        <w:numId w:val="6"/>
      </w:numPr>
      <w:tabs>
        <w:tab w:val="clear" w:pos="570"/>
        <w:tab w:val="num" w:pos="480"/>
      </w:tabs>
      <w:spacing w:before="60" w:after="240" w:line="240" w:lineRule="auto"/>
      <w:ind w:left="480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</w:rPr>
  </w:style>
  <w:style w:type="paragraph" w:styleId="Heading2">
    <w:name w:val="heading 2"/>
    <w:next w:val="Paragraph"/>
    <w:link w:val="Heading2Char"/>
    <w:qFormat/>
    <w:rsid w:val="00C04DCC"/>
    <w:pPr>
      <w:keepNext/>
      <w:keepLines/>
      <w:numPr>
        <w:ilvl w:val="1"/>
        <w:numId w:val="6"/>
      </w:numPr>
      <w:tabs>
        <w:tab w:val="clear" w:pos="1170"/>
        <w:tab w:val="num" w:pos="810"/>
      </w:tabs>
      <w:spacing w:before="60" w:after="240" w:line="240" w:lineRule="auto"/>
      <w:ind w:left="810" w:hanging="810"/>
      <w:jc w:val="both"/>
      <w:outlineLvl w:val="1"/>
    </w:pPr>
    <w:rPr>
      <w:rFonts w:ascii="Times New Roman" w:eastAsia="MS Gothic" w:hAnsi="Times New Roman" w:cs="Arial"/>
      <w:b/>
      <w:bCs/>
      <w:iCs/>
      <w:sz w:val="24"/>
      <w:szCs w:val="26"/>
    </w:rPr>
  </w:style>
  <w:style w:type="paragraph" w:styleId="Heading3">
    <w:name w:val="heading 3"/>
    <w:next w:val="Paragraph"/>
    <w:link w:val="Heading3Char"/>
    <w:qFormat/>
    <w:rsid w:val="00C04DCC"/>
    <w:pPr>
      <w:keepNext/>
      <w:keepLines/>
      <w:numPr>
        <w:ilvl w:val="2"/>
        <w:numId w:val="6"/>
      </w:numPr>
      <w:spacing w:before="60" w:after="240" w:line="240" w:lineRule="auto"/>
      <w:outlineLvl w:val="2"/>
    </w:pPr>
    <w:rPr>
      <w:rFonts w:ascii="Times New Roman" w:eastAsia="MS Gothic" w:hAnsi="Times New Roman" w:cs="Arial"/>
      <w:b/>
      <w:bCs/>
      <w:sz w:val="24"/>
      <w:szCs w:val="24"/>
    </w:rPr>
  </w:style>
  <w:style w:type="paragraph" w:styleId="Heading4">
    <w:name w:val="heading 4"/>
    <w:next w:val="Paragraph"/>
    <w:link w:val="Heading4Char"/>
    <w:qFormat/>
    <w:rsid w:val="00C04DCC"/>
    <w:pPr>
      <w:keepNext/>
      <w:keepLines/>
      <w:numPr>
        <w:ilvl w:val="3"/>
        <w:numId w:val="6"/>
      </w:numPr>
      <w:spacing w:before="60" w:after="240" w:line="240" w:lineRule="auto"/>
      <w:outlineLvl w:val="3"/>
    </w:pPr>
    <w:rPr>
      <w:rFonts w:ascii="Times New Roman" w:eastAsia="MS Gothic" w:hAnsi="Times New Roman" w:cs="Times New Roman"/>
      <w:b/>
      <w:bCs/>
      <w:sz w:val="24"/>
    </w:rPr>
  </w:style>
  <w:style w:type="paragraph" w:styleId="Heading5">
    <w:name w:val="heading 5"/>
    <w:next w:val="Paragraph"/>
    <w:link w:val="Heading5Char"/>
    <w:qFormat/>
    <w:rsid w:val="00C04DCC"/>
    <w:pPr>
      <w:keepNext/>
      <w:keepLines/>
      <w:numPr>
        <w:ilvl w:val="4"/>
        <w:numId w:val="6"/>
      </w:numPr>
      <w:spacing w:before="60" w:after="240" w:line="240" w:lineRule="auto"/>
      <w:outlineLvl w:val="4"/>
    </w:pPr>
    <w:rPr>
      <w:rFonts w:ascii="Times New Roman" w:eastAsia="MS Gothic" w:hAnsi="Times New Roman" w:cs="Arial"/>
      <w:b/>
      <w:bCs/>
      <w:iCs/>
      <w:sz w:val="24"/>
    </w:rPr>
  </w:style>
  <w:style w:type="paragraph" w:styleId="Heading6">
    <w:name w:val="heading 6"/>
    <w:next w:val="Paragraph"/>
    <w:link w:val="Heading6Char"/>
    <w:qFormat/>
    <w:rsid w:val="00C04DCC"/>
    <w:pPr>
      <w:keepNext/>
      <w:keepLines/>
      <w:numPr>
        <w:ilvl w:val="5"/>
        <w:numId w:val="6"/>
      </w:numPr>
      <w:spacing w:before="60" w:after="240" w:line="240" w:lineRule="auto"/>
      <w:outlineLvl w:val="5"/>
    </w:pPr>
    <w:rPr>
      <w:rFonts w:ascii="Times New Roman" w:eastAsia="MS Gothic" w:hAnsi="Times New Roman" w:cs="Arial"/>
      <w:b/>
      <w:bCs/>
      <w:sz w:val="24"/>
    </w:rPr>
  </w:style>
  <w:style w:type="paragraph" w:styleId="Heading7">
    <w:name w:val="heading 7"/>
    <w:next w:val="Paragraph"/>
    <w:link w:val="Heading7Char"/>
    <w:qFormat/>
    <w:rsid w:val="00C04DCC"/>
    <w:pPr>
      <w:keepNext/>
      <w:keepLines/>
      <w:numPr>
        <w:ilvl w:val="6"/>
        <w:numId w:val="6"/>
      </w:numPr>
      <w:spacing w:before="60" w:after="240" w:line="240" w:lineRule="auto"/>
      <w:outlineLvl w:val="6"/>
    </w:pPr>
    <w:rPr>
      <w:rFonts w:ascii="Times New Roman" w:eastAsia="MS Gothic" w:hAnsi="Times New Roman" w:cs="Arial"/>
      <w:b/>
      <w:sz w:val="24"/>
      <w:szCs w:val="24"/>
    </w:rPr>
  </w:style>
  <w:style w:type="paragraph" w:styleId="Heading8">
    <w:name w:val="heading 8"/>
    <w:next w:val="Paragraph"/>
    <w:link w:val="Heading8Char"/>
    <w:qFormat/>
    <w:rsid w:val="00C04DCC"/>
    <w:pPr>
      <w:keepNext/>
      <w:keepLines/>
      <w:numPr>
        <w:ilvl w:val="7"/>
        <w:numId w:val="6"/>
      </w:numPr>
      <w:spacing w:before="60" w:after="240" w:line="240" w:lineRule="auto"/>
      <w:outlineLvl w:val="7"/>
    </w:pPr>
    <w:rPr>
      <w:rFonts w:ascii="Times New Roman" w:eastAsia="MS Gothic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C04DCC"/>
    <w:pPr>
      <w:keepNext/>
      <w:keepLines/>
      <w:numPr>
        <w:ilvl w:val="8"/>
        <w:numId w:val="6"/>
      </w:numPr>
      <w:spacing w:before="60" w:after="240" w:line="240" w:lineRule="auto"/>
      <w:outlineLvl w:val="8"/>
    </w:pPr>
    <w:rPr>
      <w:rFonts w:ascii="Times New Roman" w:eastAsia="MS Gothic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4DCC"/>
    <w:rPr>
      <w:rFonts w:ascii="Times New Roman" w:eastAsia="MS Gothic" w:hAnsi="Times New Roman" w:cs="Arial"/>
      <w:b/>
      <w:bCs/>
      <w:caps/>
      <w:kern w:val="32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C04DCC"/>
    <w:rPr>
      <w:rFonts w:ascii="Times New Roman" w:eastAsia="MS Gothic" w:hAnsi="Times New Roman" w:cs="Arial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C04DCC"/>
    <w:rPr>
      <w:rFonts w:ascii="Times New Roman" w:eastAsia="MS Gothic" w:hAnsi="Times New Roman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04DCC"/>
    <w:rPr>
      <w:rFonts w:ascii="Times New Roman" w:eastAsia="MS Gothic" w:hAnsi="Times New Roman" w:cs="Times New Roman"/>
      <w:b/>
      <w:bCs/>
      <w:sz w:val="24"/>
    </w:rPr>
  </w:style>
  <w:style w:type="character" w:customStyle="1" w:styleId="Heading5Char">
    <w:name w:val="Heading 5 Char"/>
    <w:basedOn w:val="DefaultParagraphFont"/>
    <w:link w:val="Heading5"/>
    <w:rsid w:val="00C04DCC"/>
    <w:rPr>
      <w:rFonts w:ascii="Times New Roman" w:eastAsia="MS Gothic" w:hAnsi="Times New Roman" w:cs="Arial"/>
      <w:b/>
      <w:bCs/>
      <w:iCs/>
      <w:sz w:val="24"/>
    </w:rPr>
  </w:style>
  <w:style w:type="character" w:customStyle="1" w:styleId="Heading6Char">
    <w:name w:val="Heading 6 Char"/>
    <w:basedOn w:val="DefaultParagraphFont"/>
    <w:link w:val="Heading6"/>
    <w:rsid w:val="00C04DCC"/>
    <w:rPr>
      <w:rFonts w:ascii="Times New Roman" w:eastAsia="MS Gothic" w:hAnsi="Times New Roman" w:cs="Arial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C04DCC"/>
    <w:rPr>
      <w:rFonts w:ascii="Times New Roman" w:eastAsia="MS Gothic" w:hAnsi="Times New Roman" w:cs="Arial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C04DCC"/>
    <w:rPr>
      <w:rFonts w:ascii="Times New Roman" w:eastAsia="MS Gothic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04DCC"/>
    <w:rPr>
      <w:rFonts w:ascii="Times New Roman" w:eastAsia="MS Gothic" w:hAnsi="Times New Roman" w:cs="Arial"/>
      <w:b/>
      <w:sz w:val="24"/>
      <w:szCs w:val="24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C0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D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D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4DC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DC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4DC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0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4D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04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DCC"/>
  </w:style>
  <w:style w:type="paragraph" w:styleId="Footer">
    <w:name w:val="footer"/>
    <w:basedOn w:val="Normal"/>
    <w:link w:val="FooterChar"/>
    <w:uiPriority w:val="99"/>
    <w:unhideWhenUsed/>
    <w:rsid w:val="00C04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DCC"/>
  </w:style>
  <w:style w:type="paragraph" w:styleId="NormalWeb">
    <w:name w:val="Normal (Web)"/>
    <w:basedOn w:val="Normal"/>
    <w:uiPriority w:val="99"/>
    <w:semiHidden/>
    <w:unhideWhenUsed/>
    <w:rsid w:val="00C04D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04DCC"/>
  </w:style>
  <w:style w:type="paragraph" w:customStyle="1" w:styleId="msonormal0">
    <w:name w:val="msonormal"/>
    <w:basedOn w:val="Normal"/>
    <w:rsid w:val="00C04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C04DCC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C04DCC"/>
    <w:pPr>
      <w:pBdr>
        <w:top w:val="single" w:sz="8" w:space="0" w:color="000000"/>
        <w:bottom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C04DCC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C04DCC"/>
    <w:pPr>
      <w:pBdr>
        <w:right w:val="single" w:sz="8" w:space="0" w:color="000000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C04D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C04DCC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C04DCC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C04D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C04D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C04DCC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C04DCC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C04DCC"/>
    <w:pPr>
      <w:pBdr>
        <w:right w:val="single" w:sz="8" w:space="0" w:color="000000"/>
      </w:pBdr>
      <w:shd w:val="clear" w:color="auto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C04DCC"/>
    <w:pPr>
      <w:pBdr>
        <w:right w:val="single" w:sz="8" w:space="0" w:color="000000"/>
      </w:pBdr>
      <w:shd w:val="clear" w:color="auto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C04DCC"/>
    <w:pPr>
      <w:pBdr>
        <w:right w:val="single" w:sz="8" w:space="0" w:color="000000"/>
      </w:pBdr>
      <w:shd w:val="clear" w:color="auto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C04DCC"/>
  </w:style>
  <w:style w:type="paragraph" w:customStyle="1" w:styleId="oa19">
    <w:name w:val="oa19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1">
    <w:name w:val="oa21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2">
    <w:name w:val="oa22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3">
    <w:name w:val="oa23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4">
    <w:name w:val="oa24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5">
    <w:name w:val="oa25"/>
    <w:basedOn w:val="Normal"/>
    <w:rsid w:val="00C04DCC"/>
    <w:pPr>
      <w:pBdr>
        <w:top w:val="single" w:sz="8" w:space="4" w:color="auto"/>
        <w:left w:val="single" w:sz="8" w:space="7" w:color="auto"/>
        <w:bottom w:val="single" w:sz="8" w:space="4" w:color="auto"/>
        <w:right w:val="single" w:sz="4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6">
    <w:name w:val="oa26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7">
    <w:name w:val="oa27"/>
    <w:basedOn w:val="Normal"/>
    <w:rsid w:val="00C04DCC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4" w:space="1" w:color="000000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8">
    <w:name w:val="oa28"/>
    <w:basedOn w:val="Normal"/>
    <w:rsid w:val="00C04DCC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4" w:space="1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9">
    <w:name w:val="oa29"/>
    <w:basedOn w:val="Normal"/>
    <w:rsid w:val="00C04DCC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4" w:space="1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0">
    <w:name w:val="oa30"/>
    <w:basedOn w:val="Normal"/>
    <w:rsid w:val="00C04DCC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8" w:space="1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1">
    <w:name w:val="oa31"/>
    <w:basedOn w:val="Normal"/>
    <w:rsid w:val="00C04DCC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4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2">
    <w:name w:val="oa32"/>
    <w:basedOn w:val="Normal"/>
    <w:rsid w:val="00C04DCC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4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3">
    <w:name w:val="oa33"/>
    <w:basedOn w:val="Normal"/>
    <w:rsid w:val="00C04DCC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8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4">
    <w:name w:val="oa34"/>
    <w:basedOn w:val="Normal"/>
    <w:rsid w:val="00C04DCC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5">
    <w:name w:val="oa35"/>
    <w:basedOn w:val="Normal"/>
    <w:rsid w:val="00C04DCC"/>
    <w:pPr>
      <w:pBdr>
        <w:top w:val="single" w:sz="8" w:space="1" w:color="000000"/>
        <w:left w:val="single" w:sz="4" w:space="1" w:color="000000"/>
        <w:bottom w:val="single" w:sz="8" w:space="0" w:color="000000"/>
        <w:right w:val="single" w:sz="4" w:space="1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6">
    <w:name w:val="oa36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7">
    <w:name w:val="oa37"/>
    <w:basedOn w:val="Normal"/>
    <w:rsid w:val="00C04DCC"/>
    <w:pPr>
      <w:pBdr>
        <w:left w:val="single" w:sz="4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8">
    <w:name w:val="oa38"/>
    <w:basedOn w:val="Normal"/>
    <w:rsid w:val="00C04DCC"/>
    <w:pPr>
      <w:pBdr>
        <w:top w:val="single" w:sz="8" w:space="4" w:color="auto"/>
        <w:bottom w:val="single" w:sz="8" w:space="4" w:color="auto"/>
        <w:right w:val="single" w:sz="4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9">
    <w:name w:val="oa39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0">
    <w:name w:val="oa40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1">
    <w:name w:val="oa41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2">
    <w:name w:val="oa42"/>
    <w:basedOn w:val="Normal"/>
    <w:rsid w:val="00C04DC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3">
    <w:name w:val="oa43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4">
    <w:name w:val="oa44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5">
    <w:name w:val="oa45"/>
    <w:basedOn w:val="Normal"/>
    <w:rsid w:val="00C04DCC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6">
    <w:name w:val="oa46"/>
    <w:basedOn w:val="Normal"/>
    <w:rsid w:val="00C04DC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C04DCC"/>
  </w:style>
  <w:style w:type="character" w:styleId="FollowedHyperlink">
    <w:name w:val="FollowedHyperlink"/>
    <w:basedOn w:val="DefaultParagraphFont"/>
    <w:uiPriority w:val="99"/>
    <w:semiHidden/>
    <w:unhideWhenUsed/>
    <w:rsid w:val="00C04DCC"/>
    <w:rPr>
      <w:color w:val="954F72"/>
      <w:u w:val="single"/>
    </w:rPr>
  </w:style>
  <w:style w:type="paragraph" w:customStyle="1" w:styleId="xl65">
    <w:name w:val="xl65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C04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C04DC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C04D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4D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D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4D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4DCC"/>
    <w:rPr>
      <w:rFonts w:ascii="Calibri" w:hAnsi="Calibri" w:cs="Calibri"/>
      <w:noProof/>
    </w:rPr>
  </w:style>
  <w:style w:type="numbering" w:customStyle="1" w:styleId="NoList4">
    <w:name w:val="No List4"/>
    <w:next w:val="NoList"/>
    <w:uiPriority w:val="99"/>
    <w:semiHidden/>
    <w:unhideWhenUsed/>
    <w:rsid w:val="00C04DCC"/>
  </w:style>
  <w:style w:type="numbering" w:customStyle="1" w:styleId="NoList5">
    <w:name w:val="No List5"/>
    <w:next w:val="NoList"/>
    <w:uiPriority w:val="99"/>
    <w:semiHidden/>
    <w:unhideWhenUsed/>
    <w:rsid w:val="00C04DC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4DCC"/>
    <w:rPr>
      <w:color w:val="808080"/>
      <w:shd w:val="clear" w:color="auto" w:fill="E6E6E6"/>
    </w:rPr>
  </w:style>
  <w:style w:type="paragraph" w:customStyle="1" w:styleId="Paragraph">
    <w:name w:val="Paragraph"/>
    <w:link w:val="ParagraphChar"/>
    <w:rsid w:val="00C04DCC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C04DCC"/>
    <w:rPr>
      <w:rFonts w:ascii="Times New Roman" w:eastAsia="MS Gothic" w:hAnsi="Times New Roman" w:cs="Times New Roman"/>
      <w:sz w:val="24"/>
      <w:szCs w:val="24"/>
    </w:rPr>
  </w:style>
  <w:style w:type="paragraph" w:styleId="ListNumber3">
    <w:name w:val="List Number 3"/>
    <w:basedOn w:val="Normal"/>
    <w:rsid w:val="00C04DCC"/>
    <w:pPr>
      <w:keepLines/>
      <w:numPr>
        <w:numId w:val="7"/>
      </w:numPr>
      <w:spacing w:before="60" w:after="0" w:line="240" w:lineRule="auto"/>
    </w:pPr>
    <w:rPr>
      <w:rFonts w:ascii="Times New Roman" w:eastAsia="MS Gothic" w:hAnsi="Times New Roman" w:cs="Times New Roman"/>
      <w:sz w:val="24"/>
      <w:szCs w:val="24"/>
    </w:rPr>
  </w:style>
  <w:style w:type="paragraph" w:customStyle="1" w:styleId="FigureTitle">
    <w:name w:val="Figure Title"/>
    <w:basedOn w:val="Normal"/>
    <w:next w:val="Normal"/>
    <w:rsid w:val="00C04DCC"/>
    <w:pPr>
      <w:keepNext/>
      <w:keepLines/>
      <w:tabs>
        <w:tab w:val="left" w:pos="1440"/>
      </w:tabs>
      <w:spacing w:before="60" w:after="24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4DCC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04DC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04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20</Words>
  <Characters>980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Kishore</dc:creator>
  <cp:keywords/>
  <dc:description/>
  <cp:lastModifiedBy>Devika Kishore</cp:lastModifiedBy>
  <cp:revision>2</cp:revision>
  <dcterms:created xsi:type="dcterms:W3CDTF">2019-01-22T16:08:00Z</dcterms:created>
  <dcterms:modified xsi:type="dcterms:W3CDTF">2019-01-22T16:14:00Z</dcterms:modified>
</cp:coreProperties>
</file>